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C0693" w14:textId="77777777" w:rsidR="009D4B3C" w:rsidRDefault="009D4B3C" w:rsidP="00EA7A9C">
      <w:pPr>
        <w:rPr>
          <w:rFonts w:ascii="Times New Roman" w:eastAsia="Times New Roman" w:hAnsi="Times New Roman" w:cs="Times New Roman"/>
          <w:b/>
          <w:szCs w:val="24"/>
        </w:rPr>
      </w:pPr>
    </w:p>
    <w:p w14:paraId="728CB1E8" w14:textId="77777777" w:rsidR="00EA7A9C" w:rsidRPr="00416985" w:rsidRDefault="00EA7A9C" w:rsidP="00EA7A9C">
      <w:pPr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123FCD">
        <w:rPr>
          <w:rFonts w:ascii="Times New Roman" w:eastAsia="Times New Roman" w:hAnsi="Times New Roman" w:cs="Times New Roman"/>
          <w:b/>
          <w:szCs w:val="24"/>
        </w:rPr>
        <w:t>Supplementary</w:t>
      </w:r>
      <w:r w:rsidRPr="00123FCD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szCs w:val="24"/>
        </w:rPr>
        <w:t>ABLE</w:t>
      </w:r>
      <w:r w:rsidRPr="00123FCD">
        <w:rPr>
          <w:rFonts w:ascii="Times New Roman" w:hAnsi="Times New Roman" w:cs="Times New Roman"/>
          <w:b/>
          <w:szCs w:val="24"/>
        </w:rPr>
        <w:t xml:space="preserve"> 1</w:t>
      </w:r>
      <w:r w:rsidRPr="00416985">
        <w:rPr>
          <w:rFonts w:ascii="Times New Roman" w:hAnsi="Times New Roman" w:cs="Times New Roman"/>
          <w:bCs/>
          <w:szCs w:val="24"/>
        </w:rPr>
        <w:t xml:space="preserve"> The comparison of SCFAs and tryptophan metabolites among different groups of participants with MAFLD (n=72).</w:t>
      </w:r>
    </w:p>
    <w:tbl>
      <w:tblPr>
        <w:tblW w:w="106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984"/>
        <w:gridCol w:w="2268"/>
        <w:gridCol w:w="1985"/>
        <w:gridCol w:w="992"/>
      </w:tblGrid>
      <w:tr w:rsidR="00EA7A9C" w:rsidRPr="00416985" w14:paraId="53A5580C" w14:textId="77777777" w:rsidTr="00CC1D7E">
        <w:trPr>
          <w:trHeight w:val="323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91F77C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D02098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Mild hepatic steatos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7F4B2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Moderate hepatic steato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73BCD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Severe hepatic steat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1F4BA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EA7A9C" w:rsidRPr="00416985" w14:paraId="6D69A0C6" w14:textId="77777777" w:rsidTr="00CC1D7E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2FA82B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532B01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n=10 (13.8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A56D61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n=22 (30.5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61D591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n=40 (55.5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4ADF69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EA7A9C" w:rsidRPr="00416985" w14:paraId="000B77A9" w14:textId="77777777" w:rsidTr="00CC1D7E">
        <w:trPr>
          <w:trHeight w:val="323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FC6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SCFAs metabolit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B84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D5A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A97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4FB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7A9C" w:rsidRPr="00416985" w14:paraId="5706C7D5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3E4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lactic acid (L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631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132.6 (1322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20A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110.38 (1724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B5AE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067.88 (163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DD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88</w:t>
            </w:r>
          </w:p>
        </w:tc>
      </w:tr>
      <w:tr w:rsidR="00EA7A9C" w:rsidRPr="00416985" w14:paraId="5D1BA7AC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85A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acetic acid (A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3398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36.82 (6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325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38.75 (16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6767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37.02 (18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EAB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775</w:t>
            </w:r>
          </w:p>
        </w:tc>
      </w:tr>
      <w:tr w:rsidR="00EA7A9C" w:rsidRPr="00416985" w14:paraId="37A47C1D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D93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propionic acid (P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CF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.59 (0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60C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.65 (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DF24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2.13 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F88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54</w:t>
            </w:r>
          </w:p>
        </w:tc>
      </w:tr>
      <w:tr w:rsidR="00EA7A9C" w:rsidRPr="00416985" w14:paraId="0F957706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7DB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sobutyric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acid (</w:t>
            </w: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BA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5C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6 (0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69C4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7 (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C31D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8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A9F8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82</w:t>
            </w:r>
            <w:r w:rsidRPr="0041698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</w:tr>
      <w:tr w:rsidR="00EA7A9C" w:rsidRPr="00416985" w14:paraId="411377F0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241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butyric acid (B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6D7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8 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506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0 (0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5C2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54 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BD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212</w:t>
            </w:r>
          </w:p>
        </w:tc>
      </w:tr>
      <w:tr w:rsidR="00EA7A9C" w:rsidRPr="00416985" w14:paraId="36A26052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673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2-methylbutyric acid (2-mB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F7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1 (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608DC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1 (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B56A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0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70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682</w:t>
            </w:r>
          </w:p>
        </w:tc>
      </w:tr>
      <w:tr w:rsidR="00EA7A9C" w:rsidRPr="00416985" w14:paraId="18D90FCA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8A7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valeric acid (V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08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7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F9F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7 (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135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9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9DE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33</w:t>
            </w:r>
          </w:p>
        </w:tc>
      </w:tr>
      <w:tr w:rsidR="00EA7A9C" w:rsidRPr="00416985" w14:paraId="0DE344E1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D51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sovaleric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acid (</w:t>
            </w: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VA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A7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37 (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C092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36 (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3624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8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648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  <w:r w:rsidRPr="0041698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</w:tr>
      <w:tr w:rsidR="00EA7A9C" w:rsidRPr="00416985" w14:paraId="758A5812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4B7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socaproic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acid (</w:t>
            </w: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CA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D89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8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60A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15 (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B9D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16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E8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11</w:t>
            </w:r>
          </w:p>
        </w:tc>
      </w:tr>
      <w:tr w:rsidR="00EA7A9C" w:rsidRPr="00416985" w14:paraId="25F22C25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A93E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caproic acid (C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F5B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4 (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7C1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4 (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4272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42 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A2A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908</w:t>
            </w:r>
          </w:p>
        </w:tc>
      </w:tr>
      <w:tr w:rsidR="00EA7A9C" w:rsidRPr="00416985" w14:paraId="1798B97A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49E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-methylvaleric acid (3-mVA)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EB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4 (0.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632EE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5 (0.0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0A6FB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03 (0.0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851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119</w:t>
            </w:r>
          </w:p>
        </w:tc>
      </w:tr>
      <w:tr w:rsidR="00EA7A9C" w:rsidRPr="00416985" w14:paraId="45DBCC23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02E2C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Tryptophan metaboli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8384E" w14:textId="77777777" w:rsidR="00EA7A9C" w:rsidRPr="00416985" w:rsidRDefault="00EA7A9C" w:rsidP="00CC1D7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4FEE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2987E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0C75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7A9C" w:rsidRPr="00416985" w14:paraId="12F446AE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346C4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tryptophan (</w:t>
            </w: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Trp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2E7DD4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9454.3 (3446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9E29CB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7568.98 (8426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B653A4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0996.71 (8058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B3C75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586</w:t>
            </w:r>
          </w:p>
        </w:tc>
      </w:tr>
      <w:tr w:rsidR="00EA7A9C" w:rsidRPr="00416985" w14:paraId="37B080D6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83968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kynurenine (</w:t>
            </w:r>
            <w:proofErr w:type="spellStart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Kyn</w:t>
            </w:r>
            <w:proofErr w:type="spellEnd"/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CF2D77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486.88 (646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0FEA2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309.54 (408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977FC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273.97 (34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0F22A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779</w:t>
            </w:r>
          </w:p>
        </w:tc>
      </w:tr>
      <w:tr w:rsidR="00EA7A9C" w:rsidRPr="00416985" w14:paraId="36596032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B5F5F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3-Hydroxyanthranilic acid (HA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9679E2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7.80 (16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CE99A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6.87 (1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EAAC7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9.84 (1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E6F53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52</w:t>
            </w:r>
            <w:r w:rsidRPr="0041698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</w:tr>
      <w:tr w:rsidR="00EA7A9C" w:rsidRPr="00416985" w14:paraId="442A982C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C409F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Seroto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D7E12A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712.6 (318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E5D41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806.32 (447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0622F1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818.38 (47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772DF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914</w:t>
            </w:r>
          </w:p>
        </w:tc>
      </w:tr>
      <w:tr w:rsidR="00EA7A9C" w:rsidRPr="00416985" w14:paraId="40E135FB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CA21B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Quinolinic acid (Q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83C2A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19.67 (303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3CF0FC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92.32 (159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9E1FD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50.03 (153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3831F5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524</w:t>
            </w:r>
          </w:p>
        </w:tc>
      </w:tr>
      <w:tr w:rsidR="00EA7A9C" w:rsidRPr="00416985" w14:paraId="2B0FA674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0BDF2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ndole-3-acetic acid (IA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AE3BCA3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535.86 (768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C89D3E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936.48 (1055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45402C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2023.28 (136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BB9A0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614</w:t>
            </w:r>
          </w:p>
        </w:tc>
      </w:tr>
      <w:tr w:rsidR="00EA7A9C" w:rsidRPr="00416985" w14:paraId="073D132C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16950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ndole-3-propionic acid (IP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E1EC3E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809.84 (496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30D99F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2024.96 (5953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196D19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1359.31 (3528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7B24BC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225</w:t>
            </w:r>
          </w:p>
        </w:tc>
      </w:tr>
      <w:tr w:rsidR="00EA7A9C" w:rsidRPr="00416985" w14:paraId="47AC374D" w14:textId="77777777" w:rsidTr="00CC1D7E">
        <w:trPr>
          <w:trHeight w:val="323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52E6A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ndole-3-lactic acid (ILA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0A27186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02.83 (132.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2E9F36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86.60 (281.9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542C7CF4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60.21 (282.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9C28D1C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7</w:t>
            </w:r>
            <w:r w:rsidRPr="0041698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0</w:t>
            </w:r>
          </w:p>
        </w:tc>
      </w:tr>
      <w:tr w:rsidR="00EA7A9C" w:rsidRPr="00416985" w14:paraId="69E73170" w14:textId="77777777" w:rsidTr="00CC1D7E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24D6E" w14:textId="77777777" w:rsidR="00EA7A9C" w:rsidRPr="00416985" w:rsidRDefault="00EA7A9C" w:rsidP="00CC1D7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Indoxyl sulf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hideMark/>
          </w:tcPr>
          <w:p w14:paraId="02F1413E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182.87 (2580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hideMark/>
          </w:tcPr>
          <w:p w14:paraId="7C60978D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5580.91 (3237.8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hideMark/>
          </w:tcPr>
          <w:p w14:paraId="20A2E6A0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4313.06 (2489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hideMark/>
          </w:tcPr>
          <w:p w14:paraId="24764FFC" w14:textId="77777777" w:rsidR="00EA7A9C" w:rsidRPr="00416985" w:rsidRDefault="00EA7A9C" w:rsidP="00CC1D7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6985">
              <w:rPr>
                <w:rFonts w:ascii="Times New Roman" w:eastAsia="PMingLiU" w:hAnsi="Times New Roman" w:cs="Times New Roman"/>
                <w:kern w:val="0"/>
                <w:szCs w:val="24"/>
              </w:rPr>
              <w:t>0.268</w:t>
            </w:r>
          </w:p>
        </w:tc>
      </w:tr>
    </w:tbl>
    <w:p w14:paraId="3FC54224" w14:textId="196E2C39" w:rsidR="00EA7A9C" w:rsidRDefault="00EA7A9C" w:rsidP="00EA7A9C">
      <w:pPr>
        <w:rPr>
          <w:rFonts w:ascii="Times New Roman" w:hAnsi="Times New Roman" w:cs="Times New Roman"/>
          <w:szCs w:val="24"/>
        </w:rPr>
      </w:pPr>
      <w:r w:rsidRPr="00EA7A9C">
        <w:rPr>
          <w:rFonts w:ascii="Times New Roman" w:hAnsi="Times New Roman" w:cs="Times New Roman"/>
          <w:szCs w:val="24"/>
        </w:rPr>
        <w:t>Analyses were performed by Kruskal Wallis tests.</w:t>
      </w:r>
    </w:p>
    <w:p w14:paraId="5FEC388E" w14:textId="0F6F66BE" w:rsidR="000C0BF5" w:rsidRDefault="00EA7A9C" w:rsidP="00EA7A9C">
      <w:r w:rsidRPr="00AD6CF5">
        <w:rPr>
          <w:rFonts w:ascii="Times New Roman" w:hAnsi="Times New Roman" w:cs="Times New Roman"/>
          <w:szCs w:val="24"/>
        </w:rPr>
        <w:t>The categorization of steatosis was determined by the CAP value.</w:t>
      </w:r>
      <w:r w:rsidRPr="00AD6CF5">
        <w:rPr>
          <w:rFonts w:ascii="Times New Roman" w:hAnsi="Times New Roman" w:cs="Times New Roman" w:hint="eastAsia"/>
          <w:szCs w:val="24"/>
        </w:rPr>
        <w:t xml:space="preserve"> </w:t>
      </w:r>
      <w:r w:rsidRPr="00AD6CF5">
        <w:rPr>
          <w:rFonts w:ascii="Times New Roman" w:hAnsi="Times New Roman" w:cs="Times New Roman"/>
          <w:szCs w:val="24"/>
        </w:rPr>
        <w:t>A CAP value of ≥ 238 dB/m and &lt;259 dB/m was regarded as mild hepatic steatosis; ≥ 259 dB/m and &lt;292 dB/m was regarded as moderate hepatic steatosis; and ≥ 292 dB/m was regarded as severe hepatic steatosis</w:t>
      </w:r>
      <w:r>
        <w:rPr>
          <w:rFonts w:ascii="Times New Roman" w:hAnsi="Times New Roman" w:cs="Times New Roman"/>
          <w:szCs w:val="24"/>
        </w:rPr>
        <w:t>.</w:t>
      </w:r>
    </w:p>
    <w:p w14:paraId="2F8B367C" w14:textId="0AB5F7E9" w:rsidR="00EA7A9C" w:rsidRDefault="00EA7A9C"/>
    <w:p w14:paraId="20C57C83" w14:textId="77777777" w:rsidR="00D12556" w:rsidRDefault="00D12556" w:rsidP="00EA7A9C">
      <w:pPr>
        <w:rPr>
          <w:rFonts w:ascii="Times New Roman" w:hAnsi="Times New Roman" w:cs="Times New Roman"/>
          <w:szCs w:val="24"/>
        </w:rPr>
      </w:pPr>
    </w:p>
    <w:p w14:paraId="53466FD3" w14:textId="77777777" w:rsidR="00D12556" w:rsidRDefault="00D12556" w:rsidP="00EA7A9C">
      <w:pPr>
        <w:rPr>
          <w:rFonts w:ascii="Times New Roman" w:hAnsi="Times New Roman" w:cs="Times New Roman"/>
          <w:szCs w:val="24"/>
        </w:rPr>
      </w:pPr>
    </w:p>
    <w:sectPr w:rsidR="00D12556" w:rsidSect="007A6768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C8FB42" w14:textId="77777777" w:rsidR="002033A0" w:rsidRDefault="002033A0" w:rsidP="00EA7A9C">
      <w:r>
        <w:separator/>
      </w:r>
    </w:p>
  </w:endnote>
  <w:endnote w:type="continuationSeparator" w:id="0">
    <w:p w14:paraId="7B538BAE" w14:textId="77777777" w:rsidR="002033A0" w:rsidRDefault="002033A0" w:rsidP="00EA7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2623735"/>
      <w:docPartObj>
        <w:docPartGallery w:val="Page Numbers (Bottom of Page)"/>
        <w:docPartUnique/>
      </w:docPartObj>
    </w:sdtPr>
    <w:sdtEndPr/>
    <w:sdtContent>
      <w:p w14:paraId="72221FB8" w14:textId="6D6DDA8D" w:rsidR="00EA7A9C" w:rsidRDefault="00EA7A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B3C" w:rsidRPr="009D4B3C">
          <w:rPr>
            <w:noProof/>
            <w:lang w:val="zh-TW"/>
          </w:rPr>
          <w:t>1</w:t>
        </w:r>
        <w:r>
          <w:fldChar w:fldCharType="end"/>
        </w:r>
      </w:p>
    </w:sdtContent>
  </w:sdt>
  <w:p w14:paraId="7DB5B8C1" w14:textId="77777777" w:rsidR="00EA7A9C" w:rsidRDefault="00EA7A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FDDB4" w14:textId="77777777" w:rsidR="002033A0" w:rsidRDefault="002033A0" w:rsidP="00EA7A9C">
      <w:r>
        <w:separator/>
      </w:r>
    </w:p>
  </w:footnote>
  <w:footnote w:type="continuationSeparator" w:id="0">
    <w:p w14:paraId="6A684408" w14:textId="77777777" w:rsidR="002033A0" w:rsidRDefault="002033A0" w:rsidP="00EA7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A7A9C"/>
    <w:rsid w:val="000C0BF5"/>
    <w:rsid w:val="002033A0"/>
    <w:rsid w:val="009D4B3C"/>
    <w:rsid w:val="00D12556"/>
    <w:rsid w:val="00EA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D8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9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7A9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7A9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9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7A9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7A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F3BD2-53DE-42F6-B93F-D7222D015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773</Characters>
  <Application>Microsoft Office Word</Application>
  <DocSecurity>0</DocSecurity>
  <Lines>136</Lines>
  <Paragraphs>121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璇 林</dc:creator>
  <cp:keywords/>
  <dc:description/>
  <cp:lastModifiedBy>E403152</cp:lastModifiedBy>
  <cp:revision>3</cp:revision>
  <dcterms:created xsi:type="dcterms:W3CDTF">2024-10-17T08:01:00Z</dcterms:created>
  <dcterms:modified xsi:type="dcterms:W3CDTF">2024-10-21T09:34:00Z</dcterms:modified>
</cp:coreProperties>
</file>